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08"/>
        <w:gridCol w:w="6160"/>
      </w:tblGrid>
      <w:tr>
        <w:trPr/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D-9-CM code</w:t>
            </w:r>
          </w:p>
        </w:tc>
        <w:tc>
          <w:tcPr>
            <w:tcW w:w="6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s</w:t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2</w:t>
            </w:r>
          </w:p>
        </w:tc>
        <w:tc>
          <w:tcPr>
            <w:tcW w:w="6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umps orchiti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121.0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Opisthorchiasi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Malignant neoplasm of male breas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185-187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Malignant neoplasm of prostate; Malignant neoplasm of testis; Malignant neoplasm of penis and other 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14.4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Lipoma of spermatic cord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Benign neoplasm of 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33.4-233.6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arcinoma in situ of prostate; Carcinoma in situ of penis; Carcinoma in situ of other and unspecified 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36.4-236.6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eoplasm of uncertain behavior of testis; Neoplasm of uncertain behavior of prostate; Neoplasm of uncertain behavior of other and unspecified 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esticular dysfunction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302.74-302.75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sychosexual dysfunction with inhibited male orgasm; Psychosexual dysfunction with inhibited premature ejaculation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456.4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Scrotal varice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600-608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iseases of male genital organs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752.5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Undescended and retractile testicle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792.2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nspecific abnormal findings in semen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878.0-878.3</w:t>
            </w:r>
          </w:p>
        </w:tc>
        <w:tc>
          <w:tcPr>
            <w:tcW w:w="6160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Open wound of penis, including traumatic amputation; Open wound of scrotum and testes, including traumatic amputation </w:t>
            </w:r>
          </w:p>
        </w:tc>
      </w:tr>
      <w:tr>
        <w:trPr/>
        <w:tc>
          <w:tcPr>
            <w:tcW w:w="22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9.3</w:t>
            </w:r>
          </w:p>
        </w:tc>
        <w:tc>
          <w:tcPr>
            <w:tcW w:w="6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Foreign body in penis</w:t>
            </w:r>
          </w:p>
        </w:tc>
      </w:tr>
      <w:tr>
        <w:trPr/>
        <w:tc>
          <w:tcPr>
            <w:tcW w:w="83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09:59:00Z</dcterms:created>
  <dc:creator>Chien-Chang Liao</dc:creator>
  <dc:description/>
  <cp:keywords/>
  <dc:language>en-US</dc:language>
  <cp:lastModifiedBy>Chien-Chang Liao</cp:lastModifiedBy>
  <dcterms:modified xsi:type="dcterms:W3CDTF">2012-03-26T09:59:00Z</dcterms:modified>
  <cp:revision>2</cp:revision>
  <dc:subject/>
  <dc:title>Table S1</dc:title>
</cp:coreProperties>
</file>